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632" w:rsidRDefault="00224985" w:rsidP="006776D5">
      <w:pPr>
        <w:spacing w:line="360" w:lineRule="auto"/>
        <w:rPr>
          <w:rFonts w:asciiTheme="majorBidi" w:eastAsia="Times New Roman" w:hAnsiTheme="majorBidi" w:cstheme="majorBidi"/>
          <w:bCs/>
          <w:color w:val="000000"/>
          <w:sz w:val="24"/>
          <w:szCs w:val="24"/>
          <w:lang w:eastAsia="de-DE" w:bidi="en-US"/>
        </w:rPr>
      </w:pPr>
      <w:r>
        <w:rPr>
          <w:rFonts w:asciiTheme="majorBidi" w:eastAsia="Times New Roman" w:hAnsiTheme="majorBidi" w:cstheme="majorBidi"/>
          <w:b/>
          <w:color w:val="000000"/>
          <w:kern w:val="0"/>
          <w:sz w:val="24"/>
          <w:szCs w:val="32"/>
          <w:lang w:eastAsia="de-DE" w:bidi="en-US"/>
        </w:rPr>
        <w:t>Supplemental Table S1</w:t>
      </w:r>
      <w:r w:rsidR="00447749" w:rsidRPr="00D909D2">
        <w:rPr>
          <w:rFonts w:asciiTheme="majorBidi" w:eastAsia="Times New Roman" w:hAnsiTheme="majorBidi" w:cstheme="majorBidi"/>
          <w:b/>
          <w:color w:val="000000"/>
          <w:kern w:val="0"/>
          <w:sz w:val="24"/>
          <w:szCs w:val="32"/>
          <w:lang w:eastAsia="de-DE" w:bidi="en-US"/>
        </w:rPr>
        <w:t xml:space="preserve">. </w:t>
      </w:r>
      <w:r w:rsidR="006776D5" w:rsidRPr="00237E32">
        <w:rPr>
          <w:rFonts w:asciiTheme="majorBidi" w:eastAsia="Times New Roman" w:hAnsiTheme="majorBidi" w:cstheme="majorBidi"/>
          <w:bCs/>
          <w:color w:val="000000"/>
          <w:sz w:val="24"/>
          <w:szCs w:val="24"/>
          <w:lang w:eastAsia="de-DE" w:bidi="en-US"/>
        </w:rPr>
        <w:t>Antibodies used in immunofluorescence.</w:t>
      </w:r>
    </w:p>
    <w:p w:rsidR="006776D5" w:rsidRPr="00D909D2" w:rsidRDefault="006776D5" w:rsidP="006776D5">
      <w:pPr>
        <w:spacing w:line="360" w:lineRule="auto"/>
        <w:rPr>
          <w:rFonts w:asciiTheme="majorBidi" w:hAnsiTheme="majorBidi" w:cstheme="majorBidi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2250"/>
        <w:gridCol w:w="2340"/>
        <w:gridCol w:w="2340"/>
      </w:tblGrid>
      <w:tr w:rsidR="006776D5" w:rsidRPr="00CA6D7F" w:rsidTr="00DD2DD2">
        <w:trPr>
          <w:cantSplit/>
          <w:jc w:val="center"/>
        </w:trPr>
        <w:tc>
          <w:tcPr>
            <w:tcW w:w="12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6D5" w:rsidRPr="00CA6D7F" w:rsidRDefault="006776D5" w:rsidP="00DD2DD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CA6D7F"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Antibody name</w:t>
            </w:r>
          </w:p>
        </w:tc>
        <w:tc>
          <w:tcPr>
            <w:tcW w:w="12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6D5" w:rsidRPr="00CA6D7F" w:rsidRDefault="006776D5" w:rsidP="00DD2DD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CA6D7F"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Manufacturer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6D5" w:rsidRPr="00CA6D7F" w:rsidRDefault="006776D5" w:rsidP="00DD2DD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CA6D7F"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Catalog number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76D5" w:rsidRPr="00CA6D7F" w:rsidRDefault="006776D5" w:rsidP="00DD2DD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</w:pPr>
            <w:r w:rsidRPr="00CA6D7F"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Dilution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b/>
                <w:bCs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b/>
                <w:bCs/>
                <w:snapToGrid w:val="0"/>
                <w:lang w:bidi="en-US"/>
              </w:rPr>
              <w:t>Primary Antibody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 xml:space="preserve">Anti-Caspase-3 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anta Cruz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c-1225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1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 xml:space="preserve">Anti-Caspase-9 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anta Cruz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c-8355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1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nti-Beclin-1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anta Cruz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c-4834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2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 xml:space="preserve">Anti-LC3B 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pStyle w:val="MDPI31text"/>
              <w:autoSpaceDE w:val="0"/>
              <w:autoSpaceDN w:val="0"/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auto"/>
                <w:sz w:val="22"/>
              </w:rPr>
            </w:pPr>
            <w:proofErr w:type="spellStart"/>
            <w:r w:rsidRPr="00CA6D7F">
              <w:rPr>
                <w:rFonts w:asciiTheme="majorBidi" w:hAnsiTheme="majorBidi" w:cstheme="majorBidi"/>
                <w:color w:val="auto"/>
                <w:sz w:val="22"/>
              </w:rPr>
              <w:t>Abcam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b51520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10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 xml:space="preserve">Anti-COX2 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anta Cruz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c-376861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1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nti-8oxoG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anta Cruz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Sc-130914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1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nti-CDX2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proofErr w:type="spellStart"/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Biogenex</w:t>
            </w:r>
            <w:proofErr w:type="spellEnd"/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M392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Ready to use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rPr>
                <w:rFonts w:asciiTheme="majorBidi" w:hAnsiTheme="majorBidi" w:cstheme="majorBidi"/>
                <w:b/>
                <w:bCs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b/>
                <w:bCs/>
                <w:snapToGrid w:val="0"/>
                <w:lang w:bidi="en-US"/>
              </w:rPr>
              <w:t>Secondary Antibody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lexa Fluor-568 donkey anti-mouse IgG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Invitroge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10037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5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lexa Fluor-488 donkey anti-rabbit IgG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proofErr w:type="spellStart"/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Thermo</w:t>
            </w:r>
            <w:proofErr w:type="spellEnd"/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 xml:space="preserve"> Fisher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21206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500</w:t>
            </w:r>
          </w:p>
        </w:tc>
      </w:tr>
      <w:tr w:rsidR="006776D5" w:rsidRPr="00CA6D7F" w:rsidTr="00DD2DD2">
        <w:trPr>
          <w:cantSplit/>
          <w:jc w:val="center"/>
        </w:trPr>
        <w:tc>
          <w:tcPr>
            <w:tcW w:w="1298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lexa Fluor-488 donkey anti-goat IgG</w:t>
            </w:r>
          </w:p>
        </w:tc>
        <w:tc>
          <w:tcPr>
            <w:tcW w:w="1202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Invitrogen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A11055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6776D5" w:rsidRPr="00CA6D7F" w:rsidRDefault="006776D5" w:rsidP="00DD2DD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Theme="majorBidi" w:hAnsiTheme="majorBidi" w:cstheme="majorBidi"/>
                <w:snapToGrid w:val="0"/>
                <w:lang w:bidi="en-US"/>
              </w:rPr>
            </w:pPr>
            <w:r w:rsidRPr="00CA6D7F">
              <w:rPr>
                <w:rFonts w:asciiTheme="majorBidi" w:hAnsiTheme="majorBidi" w:cstheme="majorBidi"/>
                <w:snapToGrid w:val="0"/>
                <w:lang w:bidi="en-US"/>
              </w:rPr>
              <w:t>1:500</w:t>
            </w:r>
          </w:p>
        </w:tc>
      </w:tr>
    </w:tbl>
    <w:p w:rsidR="00447749" w:rsidRPr="00D909D2" w:rsidRDefault="00447749" w:rsidP="00D909D2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Theme="majorBidi" w:hAnsiTheme="majorBidi" w:cstheme="majorBidi"/>
          <w:b/>
          <w:bCs/>
          <w:snapToGrid w:val="0"/>
          <w:sz w:val="22"/>
          <w:szCs w:val="22"/>
          <w:lang w:bidi="en-US"/>
        </w:rPr>
      </w:pPr>
    </w:p>
    <w:p w:rsidR="00212632" w:rsidRPr="00D909D2" w:rsidRDefault="00212632" w:rsidP="00D909D2">
      <w:pPr>
        <w:spacing w:line="360" w:lineRule="auto"/>
        <w:rPr>
          <w:rFonts w:asciiTheme="majorBidi" w:hAnsiTheme="majorBidi" w:cstheme="majorBidi"/>
        </w:rPr>
      </w:pPr>
    </w:p>
    <w:p w:rsidR="00321E29" w:rsidRPr="00D909D2" w:rsidRDefault="00321E29" w:rsidP="00D909D2">
      <w:pPr>
        <w:spacing w:line="36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321E29" w:rsidRPr="00D90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09A"/>
    <w:rsid w:val="0017714F"/>
    <w:rsid w:val="00195908"/>
    <w:rsid w:val="001D10A1"/>
    <w:rsid w:val="001D3EBB"/>
    <w:rsid w:val="00212632"/>
    <w:rsid w:val="00224985"/>
    <w:rsid w:val="002D4009"/>
    <w:rsid w:val="0031307F"/>
    <w:rsid w:val="00321E29"/>
    <w:rsid w:val="003A095E"/>
    <w:rsid w:val="004375D0"/>
    <w:rsid w:val="00447749"/>
    <w:rsid w:val="004575AC"/>
    <w:rsid w:val="00491F0B"/>
    <w:rsid w:val="004976CA"/>
    <w:rsid w:val="004B100C"/>
    <w:rsid w:val="004B720A"/>
    <w:rsid w:val="004D3F05"/>
    <w:rsid w:val="004F43E2"/>
    <w:rsid w:val="0052706A"/>
    <w:rsid w:val="0055109A"/>
    <w:rsid w:val="00614153"/>
    <w:rsid w:val="006776D5"/>
    <w:rsid w:val="007270D1"/>
    <w:rsid w:val="007B3B07"/>
    <w:rsid w:val="008A1B81"/>
    <w:rsid w:val="008F7E98"/>
    <w:rsid w:val="00980BEA"/>
    <w:rsid w:val="009C06B0"/>
    <w:rsid w:val="009E694E"/>
    <w:rsid w:val="00A21FD6"/>
    <w:rsid w:val="00A26FC4"/>
    <w:rsid w:val="00A309CD"/>
    <w:rsid w:val="00A344F5"/>
    <w:rsid w:val="00AA1A20"/>
    <w:rsid w:val="00B77E78"/>
    <w:rsid w:val="00CF668A"/>
    <w:rsid w:val="00D4654F"/>
    <w:rsid w:val="00D64CAD"/>
    <w:rsid w:val="00D909D2"/>
    <w:rsid w:val="00DC0824"/>
    <w:rsid w:val="00E33EE1"/>
    <w:rsid w:val="00E52676"/>
    <w:rsid w:val="00E87747"/>
    <w:rsid w:val="00ED46C4"/>
    <w:rsid w:val="00F00F0C"/>
    <w:rsid w:val="00FA2BF4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5FB9B-BA1E-4A89-86B6-70776371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632"/>
    <w:pPr>
      <w:widowControl w:val="0"/>
      <w:spacing w:line="240" w:lineRule="auto"/>
    </w:pPr>
    <w:rPr>
      <w:rFonts w:eastAsia="SimSu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2632"/>
    <w:rPr>
      <w:color w:val="0000FF"/>
      <w:u w:val="single"/>
    </w:rPr>
  </w:style>
  <w:style w:type="paragraph" w:customStyle="1" w:styleId="MDPI31text">
    <w:name w:val="MDPI_3.1_text"/>
    <w:link w:val="MDPI31textChar"/>
    <w:qFormat/>
    <w:rsid w:val="00212632"/>
    <w:pPr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link w:val="MDPI31text"/>
    <w:rsid w:val="00212632"/>
    <w:rPr>
      <w:rFonts w:ascii="Palatino Linotype" w:eastAsia="Times New Roma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212632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5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esalam</dc:creator>
  <cp:keywords/>
  <dc:description/>
  <cp:lastModifiedBy>Marwa</cp:lastModifiedBy>
  <cp:revision>40</cp:revision>
  <dcterms:created xsi:type="dcterms:W3CDTF">2020-10-31T11:35:00Z</dcterms:created>
  <dcterms:modified xsi:type="dcterms:W3CDTF">2021-01-18T01:03:00Z</dcterms:modified>
</cp:coreProperties>
</file>